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30" w:type="dxa"/>
        <w:tblInd w:w="-720" w:type="dxa"/>
        <w:shd w:val="clear" w:color="auto" w:fill="FFFFFF" w:themeFill="background1"/>
        <w:tblLook w:val="04A0"/>
      </w:tblPr>
      <w:tblGrid>
        <w:gridCol w:w="630"/>
        <w:gridCol w:w="2200"/>
        <w:gridCol w:w="1120"/>
        <w:gridCol w:w="1900"/>
        <w:gridCol w:w="1440"/>
        <w:gridCol w:w="960"/>
        <w:gridCol w:w="1920"/>
        <w:gridCol w:w="960"/>
      </w:tblGrid>
      <w:tr w:rsidR="004C2F4D" w:rsidRPr="00D06495" w:rsidTr="00D01CDE">
        <w:trPr>
          <w:trHeight w:val="553"/>
        </w:trPr>
        <w:tc>
          <w:tcPr>
            <w:tcW w:w="111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432C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432C7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1</w:t>
            </w: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: Risk factors of Immunologic decline among HIV infected adults failing on first line ART  and switched to Second line ART</w:t>
            </w:r>
          </w:p>
        </w:tc>
      </w:tr>
      <w:tr w:rsidR="004C2F4D" w:rsidRPr="00D06495" w:rsidTr="00D01CDE">
        <w:trPr>
          <w:trHeight w:val="565"/>
        </w:trPr>
        <w:tc>
          <w:tcPr>
            <w:tcW w:w="283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/ pys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 /100 pys</w:t>
            </w:r>
          </w:p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 95% CI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4C2F4D" w:rsidRPr="00D06495" w:rsidTr="00D01CDE">
        <w:trPr>
          <w:trHeight w:val="290"/>
        </w:trPr>
        <w:tc>
          <w:tcPr>
            <w:tcW w:w="283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Rs ( 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Rs ( 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/259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(8.1-1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490"/>
        </w:trPr>
        <w:tc>
          <w:tcPr>
            <w:tcW w:w="3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me to 2nd line AR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35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6 month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/108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(2.5-1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</w:rPr>
              <w:t>7-12 mon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/51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(6.5-2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(0.6-1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(0.4-1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4C2F4D" w:rsidRPr="00D06495" w:rsidTr="00D01CDE">
        <w:trPr>
          <w:trHeight w:val="5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-24 mon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/62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(8.6-2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1(0.6-1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(0.6-1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4C2F4D" w:rsidRPr="00D06495" w:rsidTr="00D01CDE">
        <w:trPr>
          <w:trHeight w:val="3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≥25 month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/36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4(9.2-4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(1.0-1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1(1.0-2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C2F4D" w:rsidRPr="00D06495" w:rsidTr="00D01CDE">
        <w:trPr>
          <w:trHeight w:val="290"/>
        </w:trPr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t ART initiation (</w:t>
            </w: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/39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(1.3-2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/167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(5.4-1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(0.2-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(0.2-2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/52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(14.4-4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5(0.8-3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4(1.5-8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4C2F4D" w:rsidRPr="00D06495" w:rsidTr="00D01CDE">
        <w:trPr>
          <w:trHeight w:val="290"/>
        </w:trPr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/161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(7.5-1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/98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(6.2-2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(0.2-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(0.1-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4C2F4D" w:rsidRPr="00D06495" w:rsidTr="00D01CDE">
        <w:trPr>
          <w:trHeight w:val="288"/>
        </w:trPr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of ART Initi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-2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/196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(6.6-1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-2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/62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(8.6-2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(1.5-1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(0.4-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1</w:t>
            </w:r>
          </w:p>
        </w:tc>
      </w:tr>
      <w:tr w:rsidR="004C2F4D" w:rsidRPr="00D06495" w:rsidTr="00D01CDE">
        <w:trPr>
          <w:trHeight w:val="288"/>
        </w:trPr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ype of ART treatment Cli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tral ART cli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/69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(3.0-1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heral ART Cli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/189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(8.9-19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(0.5-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WHO Stage at ART Initiation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/67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(8.0-2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/98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(7.7-2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(0.2-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(0.2-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or 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/93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(3.6-1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(0.1-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(0.1-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</w:t>
            </w:r>
          </w:p>
        </w:tc>
      </w:tr>
      <w:tr w:rsidR="004C2F4D" w:rsidRPr="00D06495" w:rsidTr="00D01CDE">
        <w:trPr>
          <w:trHeight w:val="288"/>
        </w:trPr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rst Line ART regim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V based regim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/71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(6.5-2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P based regim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/187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(7.3-1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(0.6-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88"/>
        </w:trPr>
        <w:tc>
          <w:tcPr>
            <w:tcW w:w="3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D4 count at ART initiation (cells/u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</w:rPr>
              <w:t>≥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/129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(11.2-2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</w:rPr>
              <w:t>≤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/129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(3.1-1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(0.1-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(0.2-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4C2F4D" w:rsidRPr="00D06495" w:rsidTr="00D01CDE">
        <w:trPr>
          <w:trHeight w:val="288"/>
        </w:trPr>
        <w:tc>
          <w:tcPr>
            <w:tcW w:w="3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iral load at ART failure (copies/m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</w:rPr>
              <w:t>≤5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/45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(7.4-3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</w:rPr>
              <w:t>5001-1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/46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(5.8-2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(0.2-4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</w:rPr>
              <w:t>&gt;1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/167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(6.3-1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(0.2-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me from ART start to virologic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</w:rPr>
              <w:t>0-24 month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/221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(8.0-1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D06495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25 </w:t>
            </w:r>
            <w:r w:rsidRPr="00D06495">
              <w:rPr>
                <w:rFonts w:ascii="Calibri" w:eastAsia="Times New Roman" w:hAnsi="Calibri" w:cs="Times New Roman"/>
                <w:color w:val="000000"/>
              </w:rPr>
              <w:t xml:space="preserve"> month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37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(4.0-2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(0.4-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88"/>
        </w:trPr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of virologic fail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-2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/127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(5.3-1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-2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/131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(8.6-2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(1.2-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(0.6-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4C2F4D" w:rsidRPr="00D06495" w:rsidTr="00D01CDE">
        <w:trPr>
          <w:trHeight w:val="288"/>
        </w:trPr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irologic suppression prior to virologic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/142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(7.4-1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/116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(6.5-1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(0.5-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D06495" w:rsidTr="00D01CDE">
        <w:trPr>
          <w:trHeight w:val="630"/>
        </w:trPr>
        <w:tc>
          <w:tcPr>
            <w:tcW w:w="111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4C2F4D" w:rsidRPr="00D06495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495">
              <w:rPr>
                <w:rFonts w:ascii="Calibri" w:eastAsia="Times New Roman" w:hAnsi="Calibri" w:cs="Times New Roman"/>
                <w:color w:val="000000"/>
              </w:rPr>
              <w:t xml:space="preserve">EFV=Efavirenz, NVP=Nevirapine; n= Number </w:t>
            </w:r>
            <w:r>
              <w:rPr>
                <w:rFonts w:ascii="Calibri" w:eastAsia="Times New Roman" w:hAnsi="Calibri" w:cs="Times New Roman"/>
                <w:color w:val="000000"/>
              </w:rPr>
              <w:t>switched</w:t>
            </w:r>
            <w:r w:rsidRPr="00D06495">
              <w:rPr>
                <w:rFonts w:ascii="Calibri" w:eastAsia="Times New Roman" w:hAnsi="Calibri" w:cs="Times New Roman"/>
                <w:color w:val="000000"/>
              </w:rPr>
              <w:t xml:space="preserve"> to 2nd line; pys: Person years of observation; virologic failure = Incident first line ART failure; HRs=Hazard Ratios</w:t>
            </w:r>
          </w:p>
        </w:tc>
      </w:tr>
    </w:tbl>
    <w:p w:rsidR="004C2F4D" w:rsidRDefault="00320099" w:rsidP="00320099">
      <w:pPr>
        <w:tabs>
          <w:tab w:val="left" w:pos="3606"/>
        </w:tabs>
      </w:pPr>
      <w:r>
        <w:tab/>
      </w:r>
    </w:p>
    <w:sectPr w:rsidR="004C2F4D" w:rsidSect="00FB3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2F4D"/>
    <w:rsid w:val="00320099"/>
    <w:rsid w:val="00432C7B"/>
    <w:rsid w:val="004C2F4D"/>
    <w:rsid w:val="00564F44"/>
    <w:rsid w:val="00616A95"/>
    <w:rsid w:val="006D3575"/>
    <w:rsid w:val="00AB7C01"/>
    <w:rsid w:val="00D01CDE"/>
    <w:rsid w:val="00FB3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empijja, Victor (NIH) [C]</dc:creator>
  <cp:keywords/>
  <dc:description/>
  <cp:lastModifiedBy>lrvillafranca</cp:lastModifiedBy>
  <cp:revision>4</cp:revision>
  <dcterms:created xsi:type="dcterms:W3CDTF">2017-08-03T20:55:00Z</dcterms:created>
  <dcterms:modified xsi:type="dcterms:W3CDTF">2017-08-15T19:26:00Z</dcterms:modified>
</cp:coreProperties>
</file>